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E843F" w14:textId="55638B8E" w:rsidR="00D12D57" w:rsidRPr="00D3746D" w:rsidRDefault="00105A7C" w:rsidP="00D12D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7 </w:t>
      </w:r>
      <w:bookmarkStart w:id="0" w:name="_GoBack"/>
      <w:bookmarkEnd w:id="0"/>
      <w:r>
        <w:rPr>
          <w:rFonts w:ascii="Times New Roman" w:hAnsi="Times New Roman" w:cs="Times New Roman"/>
        </w:rPr>
        <w:t>Table</w:t>
      </w:r>
      <w:r w:rsidR="00D516B8">
        <w:rPr>
          <w:rFonts w:ascii="Times New Roman" w:hAnsi="Times New Roman" w:cs="Times New Roman"/>
        </w:rPr>
        <w:t>.</w:t>
      </w:r>
      <w:r w:rsidR="00D12D57" w:rsidRPr="00D3746D">
        <w:rPr>
          <w:rFonts w:ascii="Times New Roman" w:hAnsi="Times New Roman" w:cs="Times New Roman"/>
        </w:rPr>
        <w:t xml:space="preserve"> Panama vs. Maine differential expression for genes in regions spanned by cosmopolitan inversions.</w:t>
      </w:r>
    </w:p>
    <w:p w14:paraId="3D443D01" w14:textId="77777777" w:rsidR="00D12D57" w:rsidRPr="00D3746D" w:rsidRDefault="00D12D57" w:rsidP="00D12D57">
      <w:pPr>
        <w:rPr>
          <w:rFonts w:ascii="Times New Roman" w:hAnsi="Times New Roman" w:cs="Times New Roman"/>
        </w:rPr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476"/>
        <w:gridCol w:w="1080"/>
        <w:gridCol w:w="1080"/>
        <w:gridCol w:w="900"/>
        <w:gridCol w:w="1440"/>
        <w:gridCol w:w="970"/>
      </w:tblGrid>
      <w:tr w:rsidR="00D12D57" w:rsidRPr="00D3746D" w14:paraId="2183140D" w14:textId="77777777" w:rsidTr="00AC3E0D">
        <w:trPr>
          <w:trHeight w:val="300"/>
        </w:trPr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DE51A37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Inversion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92B9B6D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Temperatur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8F690B7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74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Distal breakpoint</w:t>
            </w:r>
          </w:p>
          <w:p w14:paraId="261AC0CE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(M bp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B637048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74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Proximal breakpoint</w:t>
            </w:r>
          </w:p>
          <w:p w14:paraId="60D76501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(M bp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24AB21A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Gene number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69F6803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74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Differentially expressed genes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C660963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</w:t>
            </w:r>
            <w:r w:rsidRPr="00D3746D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-</w:t>
            </w: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</w:p>
        </w:tc>
      </w:tr>
      <w:tr w:rsidR="00D12D57" w:rsidRPr="00D3746D" w14:paraId="3CE4DBAD" w14:textId="77777777" w:rsidTr="00AC3E0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A4FE94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In(2L)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C75506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15982E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7BDDC0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F6DBB4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5750C6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C2813D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06</w:t>
            </w:r>
          </w:p>
        </w:tc>
      </w:tr>
      <w:tr w:rsidR="00D12D57" w:rsidRPr="00D3746D" w14:paraId="5104939B" w14:textId="77777777" w:rsidTr="00AC3E0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CC3F82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In(2L)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AD38E3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6C546C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EFAC06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A70E2A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D72CA3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838B7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55</w:t>
            </w:r>
          </w:p>
        </w:tc>
      </w:tr>
      <w:tr w:rsidR="00D12D57" w:rsidRPr="00D3746D" w14:paraId="2AC60047" w14:textId="77777777" w:rsidTr="00AC3E0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9F73F5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In(2R)NS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303EE3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E99636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.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343FF4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.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863F2B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2320F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B73055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87</w:t>
            </w:r>
          </w:p>
        </w:tc>
      </w:tr>
      <w:tr w:rsidR="00D12D57" w:rsidRPr="00D3746D" w14:paraId="4A95C5A0" w14:textId="77777777" w:rsidTr="00AC3E0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055DA4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In(2R)NS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E618BF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502BC1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.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AB792E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.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4D378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4182E1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46B4E1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49</w:t>
            </w:r>
          </w:p>
        </w:tc>
      </w:tr>
      <w:tr w:rsidR="00D12D57" w:rsidRPr="00D3746D" w14:paraId="22989E43" w14:textId="77777777" w:rsidTr="00AC3E0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CB6A34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In(3L)P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63259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B631B6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9DE17F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.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E07876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7A30F8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B5555D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2</w:t>
            </w:r>
          </w:p>
        </w:tc>
      </w:tr>
      <w:tr w:rsidR="00D12D57" w:rsidRPr="00D3746D" w14:paraId="7DC4F667" w14:textId="77777777" w:rsidTr="00AC3E0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FC4322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In(3L)P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A8648B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25DF45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F32B71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.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D64B90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DD862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031838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91</w:t>
            </w:r>
          </w:p>
        </w:tc>
      </w:tr>
      <w:tr w:rsidR="00D12D57" w:rsidRPr="00D3746D" w14:paraId="4223B188" w14:textId="77777777" w:rsidTr="00AC3E0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2DDA5D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In(3R)K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1EC885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FF92FF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72411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.9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EF7B71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F5AAB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2629F0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78E-05</w:t>
            </w:r>
          </w:p>
        </w:tc>
      </w:tr>
      <w:tr w:rsidR="00D12D57" w:rsidRPr="00D3746D" w14:paraId="5C258DF0" w14:textId="77777777" w:rsidTr="00AC3E0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5E83F9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In(3R)K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F9D1EE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F775A6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692124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.9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2958FD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47C5DD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7E94F6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E-03</w:t>
            </w:r>
          </w:p>
        </w:tc>
      </w:tr>
      <w:tr w:rsidR="00D12D57" w:rsidRPr="00D3746D" w14:paraId="0FD64465" w14:textId="77777777" w:rsidTr="00AC3E0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C31199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In(3R)Mo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6D328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5F5E54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B28A37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.8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6D532F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1D0326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0E90CF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35</w:t>
            </w:r>
          </w:p>
        </w:tc>
      </w:tr>
      <w:tr w:rsidR="00D12D57" w:rsidRPr="00D3746D" w14:paraId="51F85555" w14:textId="77777777" w:rsidTr="00AC3E0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0A9F73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In(3R)Mo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93C090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4F4095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6D8019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.8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D83577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881623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5F296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45</w:t>
            </w:r>
          </w:p>
        </w:tc>
      </w:tr>
      <w:tr w:rsidR="00D12D57" w:rsidRPr="00D3746D" w14:paraId="33D59DA9" w14:textId="77777777" w:rsidTr="00AC3E0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EE8CFF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In(3R)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A3FAC9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D8DD4B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.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AE4BC7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E00B6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8E23C8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FF6514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89E-08</w:t>
            </w:r>
          </w:p>
        </w:tc>
      </w:tr>
      <w:tr w:rsidR="00D12D57" w:rsidRPr="00D3746D" w14:paraId="413D1AAE" w14:textId="77777777" w:rsidTr="00AC3E0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50E3DBA" w14:textId="77777777" w:rsidR="00D12D57" w:rsidRPr="00D3746D" w:rsidRDefault="00D12D57" w:rsidP="00AC3E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74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In(3R)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E62E08A" w14:textId="77777777" w:rsidR="00D12D57" w:rsidRPr="00D3746D" w:rsidRDefault="00D12D57" w:rsidP="00AC3E0D">
            <w:pPr>
              <w:ind w:right="1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24CCB0D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.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7167F0C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514DA95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C125D44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791036B" w14:textId="77777777" w:rsidR="00D12D57" w:rsidRPr="00D3746D" w:rsidRDefault="00D12D57" w:rsidP="00AC3E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D3746D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66E-05</w:t>
            </w:r>
          </w:p>
        </w:tc>
      </w:tr>
    </w:tbl>
    <w:p w14:paraId="603553E2" w14:textId="77777777" w:rsidR="00D12D57" w:rsidRPr="00D3746D" w:rsidRDefault="00D12D57" w:rsidP="00D12D57">
      <w:pPr>
        <w:rPr>
          <w:rFonts w:ascii="Times New Roman" w:hAnsi="Times New Roman" w:cs="Times New Roman"/>
          <w:sz w:val="20"/>
          <w:szCs w:val="20"/>
        </w:rPr>
      </w:pPr>
    </w:p>
    <w:p w14:paraId="78DFFAA9" w14:textId="6667BF15" w:rsidR="00D12D57" w:rsidRPr="00D3746D" w:rsidRDefault="00D12D57" w:rsidP="00D12D57">
      <w:pPr>
        <w:rPr>
          <w:rFonts w:ascii="Times New Roman" w:hAnsi="Times New Roman" w:cs="Times New Roman"/>
          <w:sz w:val="20"/>
          <w:szCs w:val="20"/>
        </w:rPr>
      </w:pPr>
      <w:r w:rsidRPr="00D3746D">
        <w:rPr>
          <w:rFonts w:ascii="Times New Roman" w:hAnsi="Times New Roman" w:cs="Times New Roman"/>
          <w:sz w:val="20"/>
          <w:szCs w:val="20"/>
        </w:rPr>
        <w:t xml:space="preserve">The locations of inversions were extracted from Corbett-Detig and </w:t>
      </w:r>
      <w:r w:rsidRPr="00E50B69">
        <w:rPr>
          <w:rFonts w:ascii="Times New Roman" w:hAnsi="Times New Roman" w:cs="Times New Roman"/>
          <w:sz w:val="20"/>
          <w:szCs w:val="20"/>
        </w:rPr>
        <w:t>Hartl (</w:t>
      </w:r>
      <w:r w:rsidR="00E50B69" w:rsidRPr="00E50B69">
        <w:rPr>
          <w:rFonts w:ascii="Times New Roman" w:hAnsi="Times New Roman" w:cs="Times New Roman"/>
          <w:sz w:val="20"/>
          <w:szCs w:val="20"/>
        </w:rPr>
        <w:t>82</w:t>
      </w:r>
      <w:r w:rsidRPr="00E50B69">
        <w:rPr>
          <w:rFonts w:ascii="Times New Roman" w:hAnsi="Times New Roman" w:cs="Times New Roman"/>
          <w:sz w:val="20"/>
          <w:szCs w:val="20"/>
        </w:rPr>
        <w:t xml:space="preserve">). </w:t>
      </w:r>
      <w:r w:rsidRPr="00E50B69">
        <w:rPr>
          <w:rFonts w:ascii="Times New Roman" w:hAnsi="Times New Roman" w:cs="Times New Roman" w:hint="eastAsia"/>
          <w:sz w:val="20"/>
          <w:szCs w:val="20"/>
        </w:rPr>
        <w:t>Gene</w:t>
      </w:r>
      <w:r w:rsidRPr="00D3746D">
        <w:rPr>
          <w:rFonts w:ascii="Times New Roman" w:hAnsi="Times New Roman" w:cs="Times New Roman" w:hint="eastAsia"/>
          <w:sz w:val="20"/>
          <w:szCs w:val="20"/>
        </w:rPr>
        <w:t xml:space="preserve"> number refers to expressed genes </w:t>
      </w:r>
      <w:r w:rsidRPr="00D3746D">
        <w:rPr>
          <w:rFonts w:ascii="Times New Roman" w:hAnsi="Times New Roman" w:cs="Times New Roman"/>
          <w:sz w:val="20"/>
          <w:szCs w:val="20"/>
        </w:rPr>
        <w:t xml:space="preserve">in regions spanned by </w:t>
      </w:r>
      <w:r w:rsidRPr="00D3746D">
        <w:rPr>
          <w:rFonts w:ascii="Times New Roman" w:hAnsi="Times New Roman" w:cs="Times New Roman" w:hint="eastAsia"/>
          <w:sz w:val="20"/>
          <w:szCs w:val="20"/>
        </w:rPr>
        <w:t xml:space="preserve">inversion. </w:t>
      </w:r>
      <w:r w:rsidRPr="00D3746D">
        <w:rPr>
          <w:rFonts w:ascii="Times New Roman" w:hAnsi="Times New Roman" w:cs="Times New Roman"/>
          <w:i/>
          <w:sz w:val="20"/>
          <w:szCs w:val="20"/>
        </w:rPr>
        <w:t>P</w:t>
      </w:r>
      <w:r w:rsidRPr="00D3746D">
        <w:rPr>
          <w:rFonts w:ascii="Times New Roman" w:hAnsi="Times New Roman" w:cs="Times New Roman"/>
          <w:sz w:val="20"/>
          <w:szCs w:val="20"/>
        </w:rPr>
        <w:t>-values were from hypergeometric test.</w:t>
      </w:r>
    </w:p>
    <w:p w14:paraId="43A0255F" w14:textId="77777777" w:rsidR="00B74B55" w:rsidRDefault="00B74B55"/>
    <w:sectPr w:rsidR="00B74B55" w:rsidSect="00B74B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D57"/>
    <w:rsid w:val="00105A7C"/>
    <w:rsid w:val="00B74B55"/>
    <w:rsid w:val="00D12D57"/>
    <w:rsid w:val="00D516B8"/>
    <w:rsid w:val="00E50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A7C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D57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D57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4</Characters>
  <Application>Microsoft Macintosh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</dc:creator>
  <cp:keywords/>
  <dc:description/>
  <cp:lastModifiedBy>Li Zhao</cp:lastModifiedBy>
  <cp:revision>4</cp:revision>
  <dcterms:created xsi:type="dcterms:W3CDTF">2015-01-31T00:30:00Z</dcterms:created>
  <dcterms:modified xsi:type="dcterms:W3CDTF">2015-02-13T23:06:00Z</dcterms:modified>
</cp:coreProperties>
</file>